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366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6"/>
        <w:gridCol w:w="1939"/>
        <w:gridCol w:w="1880"/>
        <w:gridCol w:w="1851"/>
        <w:gridCol w:w="860"/>
      </w:tblGrid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pageBreakBefore/>
              <w:spacing w:before="0" w:after="0"/>
              <w:rPr>
                <w:b/>
                <w:b/>
                <w:bCs/>
                <w:sz w:val="16"/>
                <w:szCs w:val="16"/>
              </w:rPr>
            </w:pPr>
            <w:bookmarkStart w:id="0" w:name="_Hlk113628025"/>
            <w:bookmarkEnd w:id="0"/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rger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rgery - Adjuvant Radiotherapy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age at diagnosi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8 - 8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18 - 53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18 - 86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6*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 ratio (M/F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/9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11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2 (150/106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0.052 </w:t>
            </w:r>
          </w:p>
        </w:tc>
      </w:tr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dian surgery date (month/year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10/2009</w:t>
              <w:br/>
              <w:t xml:space="preserve"> (08/1980 - 12/2016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11/2000</w:t>
              <w:br/>
              <w:t xml:space="preserve"> (02/1978 - 01/2018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05/2009</w:t>
              <w:br/>
              <w:t xml:space="preserve"> (02/1978 - 01/2018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lt;0.001 **</w:t>
            </w:r>
          </w:p>
        </w:tc>
      </w:tr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follow up after surgery (years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 (0,8 - 39,9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3 (3 – 42,7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 (0,8 - 42,7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lt;0.001 **</w:t>
            </w:r>
          </w:p>
        </w:tc>
      </w:tr>
      <w:tr>
        <w:trPr>
          <w:trHeight w:val="190" w:hRule="atLeast"/>
        </w:trPr>
        <w:tc>
          <w:tcPr>
            <w:tcW w:w="9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-operative data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ymptoms at diagnose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isual disorder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/200 (6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/34 (88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/234 (67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04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adache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/199 (3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34 (29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233 (32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75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tuitou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202 (2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1 (10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233 (18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17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enoma size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maximal tumor height (mm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2 - 60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3 (22 – 50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6 (12 - 60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25*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croadenoma (1 - 4 cm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/130 (9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8 (89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/148 (9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8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iant adenoma (&gt; 4 cm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30 (1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8 (11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148 (1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88</w:t>
            </w:r>
          </w:p>
        </w:tc>
      </w:tr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s with cavernous sinus invasion  before surgery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/109 (7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4 (71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/123 (7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0</w:t>
            </w:r>
          </w:p>
        </w:tc>
      </w:tr>
      <w:tr>
        <w:trPr>
          <w:trHeight w:val="190" w:hRule="atLeast"/>
        </w:trPr>
        <w:tc>
          <w:tcPr>
            <w:tcW w:w="9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t-operative data</w:t>
            </w:r>
          </w:p>
        </w:tc>
      </w:tr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sphenoidal / Transcranial surgery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/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2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/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3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idual tumor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/197 (85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/31 (100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/228 (87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2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ean maximal tumor height (mm)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0 - 50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3 - 36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 (0 - 50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oplexy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202 (11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7 (4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230 (1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2</w:t>
            </w:r>
          </w:p>
        </w:tc>
      </w:tr>
      <w:tr>
        <w:trPr>
          <w:trHeight w:val="389" w:hRule="atLeast"/>
        </w:trPr>
        <w:tc>
          <w:tcPr>
            <w:tcW w:w="9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ind w:left="156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rmalization of postoperative visual disorders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lete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/184 (4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5 (20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/209 (41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53" w:leader="none"/>
              </w:tabs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2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tial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184 (15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25 (60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/209 (2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lt;0.0001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improvement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184 (7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5 (8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09 (8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94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e initial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184 (3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5 (12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/209 (31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1</w:t>
            </w:r>
          </w:p>
        </w:tc>
      </w:tr>
      <w:tr>
        <w:trPr>
          <w:trHeight w:val="38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s with cavernous sinus invasion  post surgery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/172 (39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/23 (65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/195 (42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2</w:t>
            </w:r>
          </w:p>
        </w:tc>
      </w:tr>
      <w:tr>
        <w:trPr>
          <w:trHeight w:val="190" w:hRule="atLeast"/>
        </w:trPr>
        <w:tc>
          <w:tcPr>
            <w:tcW w:w="9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ind w:left="156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umor type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de cells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/196 (38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34 (56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/230 (4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47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H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96 (5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34 (12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30 (6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9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SH/LH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/196 (51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34 (21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/230 (46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=0.001</w:t>
            </w:r>
          </w:p>
        </w:tc>
      </w:tr>
      <w:tr>
        <w:trPr>
          <w:trHeight w:val="291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H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30 (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L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96 (1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4 (9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30 (2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lt;0.001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SH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96 (1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30 (0.4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68</w:t>
            </w:r>
          </w:p>
        </w:tc>
      </w:tr>
      <w:tr>
        <w:trPr>
          <w:trHeight w:val="261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luri-hormonal dominance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96 (6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4 (3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230 (6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46</w:t>
            </w:r>
          </w:p>
        </w:tc>
      </w:tr>
      <w:tr>
        <w:trPr>
          <w:trHeight w:val="243" w:hRule="atLeast"/>
        </w:trPr>
        <w:tc>
          <w:tcPr>
            <w:tcW w:w="93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des</w:t>
            </w:r>
          </w:p>
        </w:tc>
      </w:tr>
      <w:tr>
        <w:trPr>
          <w:trHeight w:val="261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a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111 (2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7 (12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128 (2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35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b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111 (13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7 (59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128 (19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&lt;0.0001</w:t>
            </w:r>
          </w:p>
        </w:tc>
      </w:tr>
      <w:tr>
        <w:trPr>
          <w:trHeight w:val="190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a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111 (3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7 (12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128 (31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6</w:t>
            </w:r>
          </w:p>
        </w:tc>
      </w:tr>
      <w:tr>
        <w:trPr>
          <w:trHeight w:val="199" w:hRule="atLeast"/>
        </w:trPr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142" w:hanging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b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/111 (3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7 (18%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128 (30%)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24</w:t>
            </w:r>
          </w:p>
        </w:tc>
      </w:tr>
    </w:tbl>
    <w:p>
      <w:pPr>
        <w:pStyle w:val="Normal"/>
        <w:rPr/>
      </w:pPr>
      <w:bookmarkStart w:id="1" w:name="_Hlk113628043"/>
      <w:r>
        <w:rPr>
          <w:b/>
          <w:bCs/>
        </w:rPr>
        <w:t>Supplementary Table 1.</w:t>
      </w:r>
      <w:r>
        <w:rPr/>
        <w:t xml:space="preserve"> Patient and tumor characteristics according to treatment strategy</w:t>
      </w:r>
      <w:bookmarkEnd w:id="1"/>
      <w:r>
        <w:rPr/>
        <w:t>.</w:t>
      </w:r>
    </w:p>
    <w:p>
      <w:pPr>
        <w:pStyle w:val="Normal"/>
        <w:rPr/>
      </w:pPr>
      <w:bookmarkStart w:id="2" w:name="_Hlk113628714"/>
      <w:bookmarkEnd w:id="2"/>
      <w:r>
        <w:rPr>
          <w:i/>
          <w:iCs/>
        </w:rPr>
        <w:t xml:space="preserve">Khi2 test was used for all </w:t>
      </w:r>
      <w:r>
        <w:rPr>
          <w:rFonts w:cs="Calibri"/>
          <w:i/>
          <w:iCs/>
          <w:lang w:val="en-US"/>
        </w:rPr>
        <w:t>categorical variables</w:t>
      </w:r>
      <w:r>
        <w:rPr>
          <w:i/>
          <w:iCs/>
        </w:rPr>
        <w:t xml:space="preserve"> *indicates t-test ** indicates Mann Whitney test. </w:t>
      </w:r>
    </w:p>
    <w:p>
      <w:pPr>
        <w:pStyle w:val="Normal"/>
        <w:spacing w:before="0" w:after="160"/>
        <w:rPr>
          <w:i/>
          <w:i/>
          <w:iCs/>
        </w:rPr>
      </w:pPr>
      <w:r>
        <w:rPr>
          <w:i/>
          <w:iCs/>
        </w:rPr>
      </w:r>
      <w:bookmarkStart w:id="3" w:name="_Hlk113628714"/>
      <w:bookmarkStart w:id="4" w:name="_Hlk113628714"/>
      <w:bookmarkEnd w:id="4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SimSun;宋体" w:cs=";Calibri"/>
      <w:color w:val="auto"/>
      <w:sz w:val="22"/>
      <w:szCs w:val="22"/>
      <w:lang w:val="fr-FR" w:bidi="ar-SA" w:eastAsia="zh-CN"/>
    </w:rPr>
  </w:style>
  <w:style w:type="paragraph" w:styleId="Heading5">
    <w:name w:val="Heading 5"/>
    <w:basedOn w:val="Titre1"/>
    <w:next w:val="TextBody"/>
    <w:qFormat/>
    <w:pPr>
      <w:numPr>
        <w:ilvl w:val="4"/>
        <w:numId w:val="1"/>
      </w:numPr>
      <w:outlineLvl w:val="4"/>
    </w:pPr>
    <w:rPr>
      <w:b/>
      <w:bCs/>
      <w:sz w:val="24"/>
      <w:szCs w:val="24"/>
    </w:rPr>
  </w:style>
  <w:style w:type="character" w:styleId="WW8Num2z0">
    <w:name w:val="WW8Num2z0"/>
    <w:qFormat/>
    <w:rPr>
      <w:rFonts w:ascii="Symbol" w:hAnsi="Symbol" w:eastAsia="SimSun;宋体" w:cs=";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 New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NormalWeb">
    <w:name w:val="Normal (Web)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08:13:00Z</dcterms:created>
  <dc:creator>Charles Dupin</dc:creator>
  <dc:description/>
  <cp:keywords/>
  <dc:language>en-US</dc:language>
  <cp:lastModifiedBy>Suresh kumar.S</cp:lastModifiedBy>
  <dcterms:modified xsi:type="dcterms:W3CDTF">2022-10-10T10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